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primary antibodies used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his</w:t>
      </w:r>
      <w:r>
        <w:rPr>
          <w:rFonts w:ascii="Times New Roman" w:hAnsi="Times New Roman" w:cs="Times New Roman"/>
          <w:sz w:val="20"/>
          <w:szCs w:val="20"/>
        </w:rPr>
        <w:t xml:space="preserve"> stud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9"/>
        <w:tblW w:w="84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6"/>
        <w:gridCol w:w="2492"/>
        <w:gridCol w:w="1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413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ntibody 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Source </w:t>
            </w:r>
          </w:p>
        </w:tc>
        <w:tc>
          <w:tcPr>
            <w:tcW w:w="18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dentifi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13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ferating cell nuclear antigen (PCNA)</w:t>
            </w:r>
          </w:p>
        </w:tc>
        <w:tc>
          <w:tcPr>
            <w:tcW w:w="249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ignaling Technology</w:t>
            </w:r>
          </w:p>
        </w:tc>
        <w:tc>
          <w:tcPr>
            <w:tcW w:w="18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#13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13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in D1</w:t>
            </w:r>
          </w:p>
        </w:tc>
        <w:tc>
          <w:tcPr>
            <w:tcW w:w="249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finity Biosciences</w:t>
            </w:r>
          </w:p>
        </w:tc>
        <w:tc>
          <w:tcPr>
            <w:tcW w:w="18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AF0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13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-Italic" w:cs="Times New Roman"/>
                <w:bCs/>
                <w:color w:val="auto"/>
                <w:kern w:val="0"/>
                <w:sz w:val="20"/>
                <w:szCs w:val="20"/>
                <w:lang w:bidi="ar"/>
              </w:rPr>
              <w:t>transforming growth factor-β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TGF-β1)</w:t>
            </w:r>
          </w:p>
        </w:tc>
        <w:tc>
          <w:tcPr>
            <w:tcW w:w="249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ab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5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13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8 MAPK</w:t>
            </w:r>
          </w:p>
        </w:tc>
        <w:tc>
          <w:tcPr>
            <w:tcW w:w="249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 Signaling Technology</w:t>
            </w:r>
          </w:p>
        </w:tc>
        <w:tc>
          <w:tcPr>
            <w:tcW w:w="18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86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13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tubulin</w:t>
            </w:r>
          </w:p>
        </w:tc>
        <w:tc>
          <w:tcPr>
            <w:tcW w:w="249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13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instrText xml:space="preserve"> HYPERLINK "https://www.abcam.cn/goat-rabbit-igg-hl-hrp-ab6721.html" </w:instrTex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oat Anti-Rabbit IgG H&amp;L (HRP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9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ab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136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nkey anti-mouse IgG H&amp;L (Alexa Fluor 488) </w:t>
            </w:r>
          </w:p>
        </w:tc>
        <w:tc>
          <w:tcPr>
            <w:tcW w:w="249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ab150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136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-smooth muscle actin (α-SMA)</w:t>
            </w:r>
          </w:p>
        </w:tc>
        <w:tc>
          <w:tcPr>
            <w:tcW w:w="2492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50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ab5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413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Horseradish peroxidase-conjugated goat anti-rabbit IgG </w:t>
            </w:r>
          </w:p>
        </w:tc>
        <w:tc>
          <w:tcPr>
            <w:tcW w:w="2492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Biosharp</w:t>
            </w:r>
          </w:p>
        </w:tc>
        <w:tc>
          <w:tcPr>
            <w:tcW w:w="185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# BL003A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eastAsia"/>
          <w:lang w:eastAsia="zh-CN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k3NjVmNTRhNzc0NzA4ZmU5YjQyZTRhMjU1NjM4O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2azfvzwa0xatevp5evfvpjr9e0e2a0ffwe&quot;&gt;My EndNote Library&lt;record-ids&gt;&lt;item&gt;17&lt;/item&gt;&lt;item&gt;18&lt;/item&gt;&lt;item&gt;19&lt;/item&gt;&lt;item&gt;20&lt;/item&gt;&lt;item&gt;21&lt;/item&gt;&lt;item&gt;23&lt;/item&gt;&lt;item&gt;35&lt;/item&gt;&lt;item&gt;45&lt;/item&gt;&lt;item&gt;46&lt;/item&gt;&lt;item&gt;50&lt;/item&gt;&lt;item&gt;51&lt;/item&gt;&lt;item&gt;52&lt;/item&gt;&lt;item&gt;53&lt;/item&gt;&lt;item&gt;54&lt;/item&gt;&lt;item&gt;55&lt;/item&gt;&lt;item&gt;56&lt;/item&gt;&lt;item&gt;57&lt;/item&gt;&lt;item&gt;60&lt;/item&gt;&lt;item&gt;62&lt;/item&gt;&lt;item&gt;63&lt;/item&gt;&lt;item&gt;65&lt;/item&gt;&lt;item&gt;66&lt;/item&gt;&lt;item&gt;67&lt;/item&gt;&lt;item&gt;68&lt;/item&gt;&lt;item&gt;71&lt;/item&gt;&lt;item&gt;73&lt;/item&gt;&lt;item&gt;74&lt;/item&gt;&lt;item&gt;77&lt;/item&gt;&lt;item&gt;78&lt;/item&gt;&lt;item&gt;79&lt;/item&gt;&lt;item&gt;80&lt;/item&gt;&lt;item&gt;81&lt;/item&gt;&lt;item&gt;177&lt;/item&gt;&lt;item&gt;178&lt;/item&gt;&lt;item&gt;179&lt;/item&gt;&lt;item&gt;180&lt;/item&gt;&lt;item&gt;181&lt;/item&gt;&lt;item&gt;182&lt;/item&gt;&lt;item&gt;183&lt;/item&gt;&lt;item&gt;184&lt;/item&gt;&lt;item&gt;185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/record-ids&gt;&lt;/item&gt;&lt;/Libraries&gt;"/>
  </w:docVars>
  <w:rsids>
    <w:rsidRoot w:val="005406CC"/>
    <w:rsid w:val="00005434"/>
    <w:rsid w:val="00014A13"/>
    <w:rsid w:val="00022782"/>
    <w:rsid w:val="00024F16"/>
    <w:rsid w:val="000273CC"/>
    <w:rsid w:val="00027F49"/>
    <w:rsid w:val="00052E35"/>
    <w:rsid w:val="000536FB"/>
    <w:rsid w:val="00057119"/>
    <w:rsid w:val="0006230D"/>
    <w:rsid w:val="00062BB7"/>
    <w:rsid w:val="00065660"/>
    <w:rsid w:val="00090110"/>
    <w:rsid w:val="000B66F0"/>
    <w:rsid w:val="000B74DC"/>
    <w:rsid w:val="000C33B7"/>
    <w:rsid w:val="00114C4F"/>
    <w:rsid w:val="00116644"/>
    <w:rsid w:val="00157600"/>
    <w:rsid w:val="0016094D"/>
    <w:rsid w:val="0017564A"/>
    <w:rsid w:val="001804A0"/>
    <w:rsid w:val="00180ED0"/>
    <w:rsid w:val="001A347D"/>
    <w:rsid w:val="001C09A2"/>
    <w:rsid w:val="001D0864"/>
    <w:rsid w:val="001E134E"/>
    <w:rsid w:val="00224A0A"/>
    <w:rsid w:val="00245825"/>
    <w:rsid w:val="00250FF2"/>
    <w:rsid w:val="002607B5"/>
    <w:rsid w:val="00260981"/>
    <w:rsid w:val="002636E8"/>
    <w:rsid w:val="00270A2C"/>
    <w:rsid w:val="00282811"/>
    <w:rsid w:val="00290ECD"/>
    <w:rsid w:val="002A70A7"/>
    <w:rsid w:val="002D7252"/>
    <w:rsid w:val="002E30B4"/>
    <w:rsid w:val="002E407A"/>
    <w:rsid w:val="00300B52"/>
    <w:rsid w:val="00333223"/>
    <w:rsid w:val="00347C31"/>
    <w:rsid w:val="003627AA"/>
    <w:rsid w:val="003748E8"/>
    <w:rsid w:val="003811DD"/>
    <w:rsid w:val="00383711"/>
    <w:rsid w:val="00383BD1"/>
    <w:rsid w:val="003B301C"/>
    <w:rsid w:val="003C6DCD"/>
    <w:rsid w:val="003E0504"/>
    <w:rsid w:val="003E29F6"/>
    <w:rsid w:val="0040693B"/>
    <w:rsid w:val="00407DFD"/>
    <w:rsid w:val="004224F7"/>
    <w:rsid w:val="004238AF"/>
    <w:rsid w:val="00496236"/>
    <w:rsid w:val="004A17F3"/>
    <w:rsid w:val="004A43FC"/>
    <w:rsid w:val="004A5799"/>
    <w:rsid w:val="004B2BD0"/>
    <w:rsid w:val="004B488E"/>
    <w:rsid w:val="004B6E80"/>
    <w:rsid w:val="004B7AF1"/>
    <w:rsid w:val="004C0CA4"/>
    <w:rsid w:val="004C2F32"/>
    <w:rsid w:val="004C3E0D"/>
    <w:rsid w:val="004C7A1F"/>
    <w:rsid w:val="004D2699"/>
    <w:rsid w:val="0052043C"/>
    <w:rsid w:val="00520BDB"/>
    <w:rsid w:val="00527027"/>
    <w:rsid w:val="005406CC"/>
    <w:rsid w:val="00541B55"/>
    <w:rsid w:val="00543B73"/>
    <w:rsid w:val="0054742A"/>
    <w:rsid w:val="00554EFC"/>
    <w:rsid w:val="0056770A"/>
    <w:rsid w:val="0057445A"/>
    <w:rsid w:val="005A4031"/>
    <w:rsid w:val="005A7DA2"/>
    <w:rsid w:val="005C623C"/>
    <w:rsid w:val="005C69F5"/>
    <w:rsid w:val="005C6B7B"/>
    <w:rsid w:val="005D18D3"/>
    <w:rsid w:val="005D6588"/>
    <w:rsid w:val="005E1CE2"/>
    <w:rsid w:val="005E511D"/>
    <w:rsid w:val="005E583B"/>
    <w:rsid w:val="00600DA5"/>
    <w:rsid w:val="006163EB"/>
    <w:rsid w:val="00635AA9"/>
    <w:rsid w:val="0064140F"/>
    <w:rsid w:val="006529BF"/>
    <w:rsid w:val="00661F13"/>
    <w:rsid w:val="006651A1"/>
    <w:rsid w:val="00676FAF"/>
    <w:rsid w:val="00683F9E"/>
    <w:rsid w:val="006876DC"/>
    <w:rsid w:val="006A1719"/>
    <w:rsid w:val="006C45EA"/>
    <w:rsid w:val="006C4E0A"/>
    <w:rsid w:val="006D3B9C"/>
    <w:rsid w:val="006E52CC"/>
    <w:rsid w:val="00707156"/>
    <w:rsid w:val="007210CF"/>
    <w:rsid w:val="00722A5E"/>
    <w:rsid w:val="00727EFA"/>
    <w:rsid w:val="007763DC"/>
    <w:rsid w:val="007912AC"/>
    <w:rsid w:val="007A7E2D"/>
    <w:rsid w:val="007B2A05"/>
    <w:rsid w:val="007B7796"/>
    <w:rsid w:val="007B7B4C"/>
    <w:rsid w:val="008061BA"/>
    <w:rsid w:val="00816049"/>
    <w:rsid w:val="00830D2C"/>
    <w:rsid w:val="0083166F"/>
    <w:rsid w:val="008442AA"/>
    <w:rsid w:val="008476A6"/>
    <w:rsid w:val="0086220C"/>
    <w:rsid w:val="00866317"/>
    <w:rsid w:val="00877AD8"/>
    <w:rsid w:val="00882017"/>
    <w:rsid w:val="008C19C4"/>
    <w:rsid w:val="008D71F5"/>
    <w:rsid w:val="008F1F7C"/>
    <w:rsid w:val="00912A22"/>
    <w:rsid w:val="009153D4"/>
    <w:rsid w:val="009246B5"/>
    <w:rsid w:val="00931BC7"/>
    <w:rsid w:val="0093731A"/>
    <w:rsid w:val="00951682"/>
    <w:rsid w:val="00953772"/>
    <w:rsid w:val="009827FD"/>
    <w:rsid w:val="00986947"/>
    <w:rsid w:val="0099061C"/>
    <w:rsid w:val="00994F5F"/>
    <w:rsid w:val="009B7D6F"/>
    <w:rsid w:val="009C6350"/>
    <w:rsid w:val="009E0F9E"/>
    <w:rsid w:val="009F789E"/>
    <w:rsid w:val="00A03CE8"/>
    <w:rsid w:val="00A26094"/>
    <w:rsid w:val="00A34AAB"/>
    <w:rsid w:val="00A36091"/>
    <w:rsid w:val="00A44D4A"/>
    <w:rsid w:val="00A44ED7"/>
    <w:rsid w:val="00A45CCD"/>
    <w:rsid w:val="00A5448A"/>
    <w:rsid w:val="00A56366"/>
    <w:rsid w:val="00A56600"/>
    <w:rsid w:val="00A647F8"/>
    <w:rsid w:val="00A700C0"/>
    <w:rsid w:val="00A70303"/>
    <w:rsid w:val="00A7300B"/>
    <w:rsid w:val="00A73631"/>
    <w:rsid w:val="00A86F0A"/>
    <w:rsid w:val="00A90D70"/>
    <w:rsid w:val="00A91BEF"/>
    <w:rsid w:val="00A95A9A"/>
    <w:rsid w:val="00AA1C29"/>
    <w:rsid w:val="00AA3671"/>
    <w:rsid w:val="00AC0C82"/>
    <w:rsid w:val="00AC4340"/>
    <w:rsid w:val="00AC78E7"/>
    <w:rsid w:val="00B04AD3"/>
    <w:rsid w:val="00B10E15"/>
    <w:rsid w:val="00B47092"/>
    <w:rsid w:val="00B740F1"/>
    <w:rsid w:val="00B8503F"/>
    <w:rsid w:val="00B85D50"/>
    <w:rsid w:val="00B927F4"/>
    <w:rsid w:val="00B971F9"/>
    <w:rsid w:val="00BA4F6B"/>
    <w:rsid w:val="00BA77A4"/>
    <w:rsid w:val="00BE3CCE"/>
    <w:rsid w:val="00BE3EC9"/>
    <w:rsid w:val="00BF23E3"/>
    <w:rsid w:val="00C02347"/>
    <w:rsid w:val="00C4590E"/>
    <w:rsid w:val="00C60E98"/>
    <w:rsid w:val="00C9023E"/>
    <w:rsid w:val="00C9470D"/>
    <w:rsid w:val="00CA49F1"/>
    <w:rsid w:val="00CA5EBD"/>
    <w:rsid w:val="00CC1D74"/>
    <w:rsid w:val="00CC28EC"/>
    <w:rsid w:val="00CC6899"/>
    <w:rsid w:val="00CD3E83"/>
    <w:rsid w:val="00D21216"/>
    <w:rsid w:val="00D379E8"/>
    <w:rsid w:val="00D60EC6"/>
    <w:rsid w:val="00D76817"/>
    <w:rsid w:val="00D8240F"/>
    <w:rsid w:val="00D906EF"/>
    <w:rsid w:val="00D90F2A"/>
    <w:rsid w:val="00DA7D84"/>
    <w:rsid w:val="00DB5064"/>
    <w:rsid w:val="00DD0D37"/>
    <w:rsid w:val="00DF0F0F"/>
    <w:rsid w:val="00DF57DE"/>
    <w:rsid w:val="00E171B1"/>
    <w:rsid w:val="00E36098"/>
    <w:rsid w:val="00E45658"/>
    <w:rsid w:val="00E537F8"/>
    <w:rsid w:val="00E70A3A"/>
    <w:rsid w:val="00E80523"/>
    <w:rsid w:val="00EA1B18"/>
    <w:rsid w:val="00ED078E"/>
    <w:rsid w:val="00ED28C5"/>
    <w:rsid w:val="00ED4F4D"/>
    <w:rsid w:val="00EE277D"/>
    <w:rsid w:val="00EF0C12"/>
    <w:rsid w:val="00EF2266"/>
    <w:rsid w:val="00EF3F70"/>
    <w:rsid w:val="00F27DE0"/>
    <w:rsid w:val="00F325C7"/>
    <w:rsid w:val="00F43C3F"/>
    <w:rsid w:val="00F5262A"/>
    <w:rsid w:val="00F61C80"/>
    <w:rsid w:val="00F63600"/>
    <w:rsid w:val="00F66E74"/>
    <w:rsid w:val="00F67E02"/>
    <w:rsid w:val="00F70DD7"/>
    <w:rsid w:val="00F95055"/>
    <w:rsid w:val="00F95FB2"/>
    <w:rsid w:val="00FA4350"/>
    <w:rsid w:val="00FB1B1B"/>
    <w:rsid w:val="00FC3DBE"/>
    <w:rsid w:val="00FC4B9E"/>
    <w:rsid w:val="00FC6823"/>
    <w:rsid w:val="00FD069C"/>
    <w:rsid w:val="00FE0C6D"/>
    <w:rsid w:val="00FE320A"/>
    <w:rsid w:val="00FE4104"/>
    <w:rsid w:val="00FE6162"/>
    <w:rsid w:val="00FE6422"/>
    <w:rsid w:val="00FE6EFB"/>
    <w:rsid w:val="00FF0597"/>
    <w:rsid w:val="00FF31E7"/>
    <w:rsid w:val="00FF49C7"/>
    <w:rsid w:val="012C2953"/>
    <w:rsid w:val="014F4893"/>
    <w:rsid w:val="017257CD"/>
    <w:rsid w:val="01772853"/>
    <w:rsid w:val="017B0820"/>
    <w:rsid w:val="01884D6E"/>
    <w:rsid w:val="018C38B8"/>
    <w:rsid w:val="02056D00"/>
    <w:rsid w:val="02253ED8"/>
    <w:rsid w:val="022D7245"/>
    <w:rsid w:val="02C46BBB"/>
    <w:rsid w:val="03485119"/>
    <w:rsid w:val="038A0108"/>
    <w:rsid w:val="03A8552E"/>
    <w:rsid w:val="03F1695E"/>
    <w:rsid w:val="040D0E61"/>
    <w:rsid w:val="045E3C18"/>
    <w:rsid w:val="046643CE"/>
    <w:rsid w:val="047E7D39"/>
    <w:rsid w:val="048207CA"/>
    <w:rsid w:val="04B14F1D"/>
    <w:rsid w:val="04CB069D"/>
    <w:rsid w:val="05177476"/>
    <w:rsid w:val="052A53FB"/>
    <w:rsid w:val="052E09CE"/>
    <w:rsid w:val="05AF569E"/>
    <w:rsid w:val="05E63551"/>
    <w:rsid w:val="05EE2D1F"/>
    <w:rsid w:val="06233BF8"/>
    <w:rsid w:val="064918B1"/>
    <w:rsid w:val="07282FAD"/>
    <w:rsid w:val="073622E6"/>
    <w:rsid w:val="07A1396F"/>
    <w:rsid w:val="07DF40A1"/>
    <w:rsid w:val="07F341CA"/>
    <w:rsid w:val="085207C5"/>
    <w:rsid w:val="08713341"/>
    <w:rsid w:val="08AA1C73"/>
    <w:rsid w:val="08FF26FB"/>
    <w:rsid w:val="093D4A04"/>
    <w:rsid w:val="095E1CD0"/>
    <w:rsid w:val="09A43863"/>
    <w:rsid w:val="09B5725D"/>
    <w:rsid w:val="09C83435"/>
    <w:rsid w:val="0A25203F"/>
    <w:rsid w:val="0AEA7B1D"/>
    <w:rsid w:val="0AEB30EE"/>
    <w:rsid w:val="0AFE79F3"/>
    <w:rsid w:val="0B077369"/>
    <w:rsid w:val="0B161F7E"/>
    <w:rsid w:val="0B2D77B6"/>
    <w:rsid w:val="0B390A46"/>
    <w:rsid w:val="0BD13364"/>
    <w:rsid w:val="0BE8391A"/>
    <w:rsid w:val="0BF96B6D"/>
    <w:rsid w:val="0C0B2443"/>
    <w:rsid w:val="0C335C4A"/>
    <w:rsid w:val="0CB85D78"/>
    <w:rsid w:val="0D4C1C87"/>
    <w:rsid w:val="0D674D12"/>
    <w:rsid w:val="0D99569B"/>
    <w:rsid w:val="0DC66D05"/>
    <w:rsid w:val="0DF941AC"/>
    <w:rsid w:val="0E456E02"/>
    <w:rsid w:val="0EA0672E"/>
    <w:rsid w:val="0EB83A78"/>
    <w:rsid w:val="0FBF0E36"/>
    <w:rsid w:val="0FC676B8"/>
    <w:rsid w:val="0FD24D50"/>
    <w:rsid w:val="10050FED"/>
    <w:rsid w:val="1035449E"/>
    <w:rsid w:val="10412E3B"/>
    <w:rsid w:val="1088455A"/>
    <w:rsid w:val="10B4201D"/>
    <w:rsid w:val="10C7504F"/>
    <w:rsid w:val="10F56FDD"/>
    <w:rsid w:val="110345F2"/>
    <w:rsid w:val="11716160"/>
    <w:rsid w:val="11F50B3F"/>
    <w:rsid w:val="1208617E"/>
    <w:rsid w:val="125D11F1"/>
    <w:rsid w:val="129A78B1"/>
    <w:rsid w:val="12DD0A03"/>
    <w:rsid w:val="12EB68C5"/>
    <w:rsid w:val="12FA26AA"/>
    <w:rsid w:val="12FB16BB"/>
    <w:rsid w:val="13257202"/>
    <w:rsid w:val="13297CFB"/>
    <w:rsid w:val="132C36E8"/>
    <w:rsid w:val="136C6BDF"/>
    <w:rsid w:val="137141F5"/>
    <w:rsid w:val="137613B8"/>
    <w:rsid w:val="14076BA8"/>
    <w:rsid w:val="142B5C13"/>
    <w:rsid w:val="14980EB0"/>
    <w:rsid w:val="14B94BCE"/>
    <w:rsid w:val="14DD4590"/>
    <w:rsid w:val="15080B89"/>
    <w:rsid w:val="15670F2E"/>
    <w:rsid w:val="15824A75"/>
    <w:rsid w:val="15B6071D"/>
    <w:rsid w:val="15BE798A"/>
    <w:rsid w:val="15C251DC"/>
    <w:rsid w:val="15D207F5"/>
    <w:rsid w:val="16826719"/>
    <w:rsid w:val="169B7533"/>
    <w:rsid w:val="16BF06F9"/>
    <w:rsid w:val="16D403E0"/>
    <w:rsid w:val="16D44AE5"/>
    <w:rsid w:val="17011F89"/>
    <w:rsid w:val="17333191"/>
    <w:rsid w:val="175D3144"/>
    <w:rsid w:val="17835580"/>
    <w:rsid w:val="178766DD"/>
    <w:rsid w:val="17AC6222"/>
    <w:rsid w:val="17E2039A"/>
    <w:rsid w:val="18657B03"/>
    <w:rsid w:val="18AB01A9"/>
    <w:rsid w:val="19071B89"/>
    <w:rsid w:val="19142E0A"/>
    <w:rsid w:val="19173BD3"/>
    <w:rsid w:val="19562163"/>
    <w:rsid w:val="19E77E31"/>
    <w:rsid w:val="1A240213"/>
    <w:rsid w:val="1A360CEF"/>
    <w:rsid w:val="1A722BCA"/>
    <w:rsid w:val="1A9D7FC6"/>
    <w:rsid w:val="1ACB068F"/>
    <w:rsid w:val="1AE41750"/>
    <w:rsid w:val="1AF954B8"/>
    <w:rsid w:val="1B471C69"/>
    <w:rsid w:val="1B584DB8"/>
    <w:rsid w:val="1B6A1320"/>
    <w:rsid w:val="1B7E7DF7"/>
    <w:rsid w:val="1BC22D85"/>
    <w:rsid w:val="1BC640C8"/>
    <w:rsid w:val="1BF65BDF"/>
    <w:rsid w:val="1C3D63AC"/>
    <w:rsid w:val="1C8513AC"/>
    <w:rsid w:val="1CE7377A"/>
    <w:rsid w:val="1D5C4FC9"/>
    <w:rsid w:val="1DF12B02"/>
    <w:rsid w:val="1E3E23AA"/>
    <w:rsid w:val="1EA638ED"/>
    <w:rsid w:val="1EAD37EC"/>
    <w:rsid w:val="1EBC69FC"/>
    <w:rsid w:val="1EFD7285"/>
    <w:rsid w:val="1F301408"/>
    <w:rsid w:val="1F332CA6"/>
    <w:rsid w:val="1F375813"/>
    <w:rsid w:val="1F9C4CF0"/>
    <w:rsid w:val="1FBD2174"/>
    <w:rsid w:val="204F66F7"/>
    <w:rsid w:val="20713A86"/>
    <w:rsid w:val="209C2044"/>
    <w:rsid w:val="20B83463"/>
    <w:rsid w:val="20D81D57"/>
    <w:rsid w:val="20E3681C"/>
    <w:rsid w:val="210448FA"/>
    <w:rsid w:val="211A5ECC"/>
    <w:rsid w:val="212036A1"/>
    <w:rsid w:val="2133775D"/>
    <w:rsid w:val="21426B05"/>
    <w:rsid w:val="2149055F"/>
    <w:rsid w:val="21CF6E53"/>
    <w:rsid w:val="21DE5836"/>
    <w:rsid w:val="21FB3F4F"/>
    <w:rsid w:val="223E0CAE"/>
    <w:rsid w:val="2309444A"/>
    <w:rsid w:val="23127B27"/>
    <w:rsid w:val="232E01BE"/>
    <w:rsid w:val="233D40F4"/>
    <w:rsid w:val="23522813"/>
    <w:rsid w:val="236572F1"/>
    <w:rsid w:val="23DF6926"/>
    <w:rsid w:val="24037E0D"/>
    <w:rsid w:val="245076FF"/>
    <w:rsid w:val="248672D7"/>
    <w:rsid w:val="24C70119"/>
    <w:rsid w:val="24E62827"/>
    <w:rsid w:val="252C028A"/>
    <w:rsid w:val="252D3140"/>
    <w:rsid w:val="25B9193D"/>
    <w:rsid w:val="25C050D7"/>
    <w:rsid w:val="25C9258B"/>
    <w:rsid w:val="25D23219"/>
    <w:rsid w:val="25D6438C"/>
    <w:rsid w:val="268564DD"/>
    <w:rsid w:val="26C82328"/>
    <w:rsid w:val="270855EA"/>
    <w:rsid w:val="282228DF"/>
    <w:rsid w:val="2858088B"/>
    <w:rsid w:val="28831186"/>
    <w:rsid w:val="28885E11"/>
    <w:rsid w:val="28A05D81"/>
    <w:rsid w:val="28ED35B3"/>
    <w:rsid w:val="293E2974"/>
    <w:rsid w:val="29571A9B"/>
    <w:rsid w:val="29781B76"/>
    <w:rsid w:val="297F7824"/>
    <w:rsid w:val="298C7878"/>
    <w:rsid w:val="29B069C5"/>
    <w:rsid w:val="29C15A7E"/>
    <w:rsid w:val="29D85111"/>
    <w:rsid w:val="2A0B5DEA"/>
    <w:rsid w:val="2A312C40"/>
    <w:rsid w:val="2A4403D5"/>
    <w:rsid w:val="2A475858"/>
    <w:rsid w:val="2A701DC1"/>
    <w:rsid w:val="2A774149"/>
    <w:rsid w:val="2A7C7BF7"/>
    <w:rsid w:val="2A955B4E"/>
    <w:rsid w:val="2AC110A3"/>
    <w:rsid w:val="2AC3330D"/>
    <w:rsid w:val="2B9D6077"/>
    <w:rsid w:val="2B9D66C8"/>
    <w:rsid w:val="2BED01CA"/>
    <w:rsid w:val="2C506CA2"/>
    <w:rsid w:val="2C6049AE"/>
    <w:rsid w:val="2CCC06F8"/>
    <w:rsid w:val="2CDC36D7"/>
    <w:rsid w:val="2D2B1461"/>
    <w:rsid w:val="2DA32C44"/>
    <w:rsid w:val="2DE03F4E"/>
    <w:rsid w:val="2E3A5291"/>
    <w:rsid w:val="2E864674"/>
    <w:rsid w:val="2F236894"/>
    <w:rsid w:val="2F5468F3"/>
    <w:rsid w:val="2FC8648C"/>
    <w:rsid w:val="2FE778C1"/>
    <w:rsid w:val="301461DC"/>
    <w:rsid w:val="30395C43"/>
    <w:rsid w:val="305D4027"/>
    <w:rsid w:val="30AC4667"/>
    <w:rsid w:val="310149B3"/>
    <w:rsid w:val="311C3EAF"/>
    <w:rsid w:val="316136A3"/>
    <w:rsid w:val="31A83080"/>
    <w:rsid w:val="31C51521"/>
    <w:rsid w:val="3207249C"/>
    <w:rsid w:val="321D7E40"/>
    <w:rsid w:val="32427D0D"/>
    <w:rsid w:val="3259333B"/>
    <w:rsid w:val="326D0D6C"/>
    <w:rsid w:val="327F2033"/>
    <w:rsid w:val="32D16FE1"/>
    <w:rsid w:val="33152BAE"/>
    <w:rsid w:val="331F28FA"/>
    <w:rsid w:val="33627AF3"/>
    <w:rsid w:val="337C2A16"/>
    <w:rsid w:val="339B158A"/>
    <w:rsid w:val="33CC574C"/>
    <w:rsid w:val="33D367BA"/>
    <w:rsid w:val="34117602"/>
    <w:rsid w:val="34807019"/>
    <w:rsid w:val="3487060C"/>
    <w:rsid w:val="34923544"/>
    <w:rsid w:val="34BB30CA"/>
    <w:rsid w:val="35075D12"/>
    <w:rsid w:val="352528EA"/>
    <w:rsid w:val="352F3BEF"/>
    <w:rsid w:val="356E0ADC"/>
    <w:rsid w:val="35871FAF"/>
    <w:rsid w:val="358F0CBD"/>
    <w:rsid w:val="358F1E08"/>
    <w:rsid w:val="35AF6C76"/>
    <w:rsid w:val="35BE0AD2"/>
    <w:rsid w:val="35CE46AE"/>
    <w:rsid w:val="35CF32D1"/>
    <w:rsid w:val="35FD05AE"/>
    <w:rsid w:val="364C66D0"/>
    <w:rsid w:val="36514233"/>
    <w:rsid w:val="36696948"/>
    <w:rsid w:val="366C6D72"/>
    <w:rsid w:val="367835D9"/>
    <w:rsid w:val="36B97ADD"/>
    <w:rsid w:val="36C01851"/>
    <w:rsid w:val="36D11AEC"/>
    <w:rsid w:val="36D641EB"/>
    <w:rsid w:val="36D77CD7"/>
    <w:rsid w:val="378679C0"/>
    <w:rsid w:val="37DE3C9F"/>
    <w:rsid w:val="380819DB"/>
    <w:rsid w:val="381030E3"/>
    <w:rsid w:val="38E52142"/>
    <w:rsid w:val="391A4E85"/>
    <w:rsid w:val="39266D93"/>
    <w:rsid w:val="3939039A"/>
    <w:rsid w:val="39842625"/>
    <w:rsid w:val="39851F60"/>
    <w:rsid w:val="39A02092"/>
    <w:rsid w:val="39A16D33"/>
    <w:rsid w:val="39C66799"/>
    <w:rsid w:val="39CF101C"/>
    <w:rsid w:val="3A530D9C"/>
    <w:rsid w:val="3A915D6B"/>
    <w:rsid w:val="3AE74C19"/>
    <w:rsid w:val="3B82069B"/>
    <w:rsid w:val="3BB30F9F"/>
    <w:rsid w:val="3BC23EF6"/>
    <w:rsid w:val="3BDC04F6"/>
    <w:rsid w:val="3BEE1FD7"/>
    <w:rsid w:val="3C2974B3"/>
    <w:rsid w:val="3C433677"/>
    <w:rsid w:val="3C581803"/>
    <w:rsid w:val="3C601127"/>
    <w:rsid w:val="3C740D90"/>
    <w:rsid w:val="3C8F4736"/>
    <w:rsid w:val="3CF4424A"/>
    <w:rsid w:val="3CFB094C"/>
    <w:rsid w:val="3D5E05AD"/>
    <w:rsid w:val="3D655AF8"/>
    <w:rsid w:val="3DE83AE1"/>
    <w:rsid w:val="3DFF227A"/>
    <w:rsid w:val="3E085996"/>
    <w:rsid w:val="3E295549"/>
    <w:rsid w:val="3E693BFE"/>
    <w:rsid w:val="3EBA5426"/>
    <w:rsid w:val="3EBF1A09"/>
    <w:rsid w:val="3EC369D3"/>
    <w:rsid w:val="3EE95542"/>
    <w:rsid w:val="3F277CDA"/>
    <w:rsid w:val="3F7D1377"/>
    <w:rsid w:val="3FBE1E8E"/>
    <w:rsid w:val="3FE84F2D"/>
    <w:rsid w:val="3FEE25A6"/>
    <w:rsid w:val="400F7206"/>
    <w:rsid w:val="40462DCE"/>
    <w:rsid w:val="40834B6A"/>
    <w:rsid w:val="409273D5"/>
    <w:rsid w:val="409C727C"/>
    <w:rsid w:val="40D7440A"/>
    <w:rsid w:val="4157061F"/>
    <w:rsid w:val="41F36599"/>
    <w:rsid w:val="42706174"/>
    <w:rsid w:val="429E1E6C"/>
    <w:rsid w:val="42A46591"/>
    <w:rsid w:val="42AC04F6"/>
    <w:rsid w:val="42C61C4E"/>
    <w:rsid w:val="42CB4E20"/>
    <w:rsid w:val="42D76E78"/>
    <w:rsid w:val="42F56341"/>
    <w:rsid w:val="43144A19"/>
    <w:rsid w:val="435272F0"/>
    <w:rsid w:val="43580C81"/>
    <w:rsid w:val="436433D2"/>
    <w:rsid w:val="43655275"/>
    <w:rsid w:val="43684714"/>
    <w:rsid w:val="43943464"/>
    <w:rsid w:val="43AE09CA"/>
    <w:rsid w:val="43FF0ECA"/>
    <w:rsid w:val="440C0F3C"/>
    <w:rsid w:val="441A05E3"/>
    <w:rsid w:val="44CC5B00"/>
    <w:rsid w:val="44E15EDA"/>
    <w:rsid w:val="4511314E"/>
    <w:rsid w:val="4552292C"/>
    <w:rsid w:val="45AC3A08"/>
    <w:rsid w:val="45B24076"/>
    <w:rsid w:val="45E17C20"/>
    <w:rsid w:val="46257828"/>
    <w:rsid w:val="46820373"/>
    <w:rsid w:val="46D308FB"/>
    <w:rsid w:val="4726085D"/>
    <w:rsid w:val="473311E6"/>
    <w:rsid w:val="473A2D6B"/>
    <w:rsid w:val="4743767B"/>
    <w:rsid w:val="47637478"/>
    <w:rsid w:val="47A57C6B"/>
    <w:rsid w:val="47B04C20"/>
    <w:rsid w:val="481D5E49"/>
    <w:rsid w:val="485232AA"/>
    <w:rsid w:val="49045807"/>
    <w:rsid w:val="49465201"/>
    <w:rsid w:val="498F7762"/>
    <w:rsid w:val="49A14B2D"/>
    <w:rsid w:val="49A96CB4"/>
    <w:rsid w:val="4A503C95"/>
    <w:rsid w:val="4A530227"/>
    <w:rsid w:val="4A783AE0"/>
    <w:rsid w:val="4A7F25EE"/>
    <w:rsid w:val="4A870CE4"/>
    <w:rsid w:val="4A9106FD"/>
    <w:rsid w:val="4AF9601A"/>
    <w:rsid w:val="4B20570C"/>
    <w:rsid w:val="4B5548FE"/>
    <w:rsid w:val="4B55797D"/>
    <w:rsid w:val="4BAC2911"/>
    <w:rsid w:val="4BCE772F"/>
    <w:rsid w:val="4BED066D"/>
    <w:rsid w:val="4BEE2D9F"/>
    <w:rsid w:val="4C00045B"/>
    <w:rsid w:val="4C791EDB"/>
    <w:rsid w:val="4C83769E"/>
    <w:rsid w:val="4C972BBC"/>
    <w:rsid w:val="4CA268B2"/>
    <w:rsid w:val="4CAC598D"/>
    <w:rsid w:val="4CEC71D0"/>
    <w:rsid w:val="4D01032A"/>
    <w:rsid w:val="4D2A38EC"/>
    <w:rsid w:val="4D714816"/>
    <w:rsid w:val="4E2F2707"/>
    <w:rsid w:val="4E8B52A1"/>
    <w:rsid w:val="4E9500BD"/>
    <w:rsid w:val="4E9F13AD"/>
    <w:rsid w:val="4ECA0360"/>
    <w:rsid w:val="4F876573"/>
    <w:rsid w:val="4FCC12AF"/>
    <w:rsid w:val="4FDD63B1"/>
    <w:rsid w:val="501E6ED7"/>
    <w:rsid w:val="50416722"/>
    <w:rsid w:val="50446212"/>
    <w:rsid w:val="50786155"/>
    <w:rsid w:val="50C3182D"/>
    <w:rsid w:val="50D457E8"/>
    <w:rsid w:val="50DE3F19"/>
    <w:rsid w:val="50E772C9"/>
    <w:rsid w:val="50FB3E0B"/>
    <w:rsid w:val="51114346"/>
    <w:rsid w:val="51142DA3"/>
    <w:rsid w:val="515B7CB7"/>
    <w:rsid w:val="51E23AD2"/>
    <w:rsid w:val="524E1B60"/>
    <w:rsid w:val="52792C52"/>
    <w:rsid w:val="529E7E5B"/>
    <w:rsid w:val="52E361B6"/>
    <w:rsid w:val="52E37F64"/>
    <w:rsid w:val="531B1495"/>
    <w:rsid w:val="531D5224"/>
    <w:rsid w:val="532D61F2"/>
    <w:rsid w:val="53FA7313"/>
    <w:rsid w:val="541C54DC"/>
    <w:rsid w:val="54AA47C3"/>
    <w:rsid w:val="54AD13A0"/>
    <w:rsid w:val="54B612CD"/>
    <w:rsid w:val="54F75F49"/>
    <w:rsid w:val="54FC355F"/>
    <w:rsid w:val="550D52B1"/>
    <w:rsid w:val="554F4D89"/>
    <w:rsid w:val="558333E4"/>
    <w:rsid w:val="5599275F"/>
    <w:rsid w:val="55DB6A5B"/>
    <w:rsid w:val="55F36710"/>
    <w:rsid w:val="56051FA0"/>
    <w:rsid w:val="56104313"/>
    <w:rsid w:val="56582A17"/>
    <w:rsid w:val="568E38A3"/>
    <w:rsid w:val="56B40425"/>
    <w:rsid w:val="56C1680E"/>
    <w:rsid w:val="56D15CDD"/>
    <w:rsid w:val="56EB5639"/>
    <w:rsid w:val="572823EA"/>
    <w:rsid w:val="57390153"/>
    <w:rsid w:val="578A5B7C"/>
    <w:rsid w:val="57D559CE"/>
    <w:rsid w:val="581806B0"/>
    <w:rsid w:val="58443253"/>
    <w:rsid w:val="586C6930"/>
    <w:rsid w:val="58985D02"/>
    <w:rsid w:val="589F66DB"/>
    <w:rsid w:val="58B93AE8"/>
    <w:rsid w:val="5934251E"/>
    <w:rsid w:val="59832A0E"/>
    <w:rsid w:val="599124C8"/>
    <w:rsid w:val="5A843DDB"/>
    <w:rsid w:val="5AB50438"/>
    <w:rsid w:val="5B036B94"/>
    <w:rsid w:val="5B131993"/>
    <w:rsid w:val="5B775626"/>
    <w:rsid w:val="5BB97AB4"/>
    <w:rsid w:val="5BD90C2F"/>
    <w:rsid w:val="5BF31EEC"/>
    <w:rsid w:val="5C22788C"/>
    <w:rsid w:val="5C4825A4"/>
    <w:rsid w:val="5CAA098E"/>
    <w:rsid w:val="5D080CF3"/>
    <w:rsid w:val="5D1F7F05"/>
    <w:rsid w:val="5D3C099D"/>
    <w:rsid w:val="5D794AE7"/>
    <w:rsid w:val="5D7E325D"/>
    <w:rsid w:val="5D902A97"/>
    <w:rsid w:val="5DC170F4"/>
    <w:rsid w:val="5DCF5760"/>
    <w:rsid w:val="5DD453D2"/>
    <w:rsid w:val="5DED7EE9"/>
    <w:rsid w:val="5DF95DC2"/>
    <w:rsid w:val="5E3E0745"/>
    <w:rsid w:val="5E77515B"/>
    <w:rsid w:val="5ED03A93"/>
    <w:rsid w:val="5EE520DA"/>
    <w:rsid w:val="5EFC4888"/>
    <w:rsid w:val="5F2A5FD9"/>
    <w:rsid w:val="5F7F1AB8"/>
    <w:rsid w:val="5FDC1FC3"/>
    <w:rsid w:val="5FEA0B84"/>
    <w:rsid w:val="600D3C88"/>
    <w:rsid w:val="60DF6194"/>
    <w:rsid w:val="613876CD"/>
    <w:rsid w:val="62E177C7"/>
    <w:rsid w:val="62F20431"/>
    <w:rsid w:val="63042452"/>
    <w:rsid w:val="63693A7B"/>
    <w:rsid w:val="639C7F5F"/>
    <w:rsid w:val="63ED29F1"/>
    <w:rsid w:val="641937E6"/>
    <w:rsid w:val="64354398"/>
    <w:rsid w:val="64375AAD"/>
    <w:rsid w:val="648F3AA8"/>
    <w:rsid w:val="64F953C5"/>
    <w:rsid w:val="65165F77"/>
    <w:rsid w:val="652F21CF"/>
    <w:rsid w:val="655660C9"/>
    <w:rsid w:val="657333CA"/>
    <w:rsid w:val="657A02B4"/>
    <w:rsid w:val="65990390"/>
    <w:rsid w:val="659D0447"/>
    <w:rsid w:val="65F90E1D"/>
    <w:rsid w:val="66362D2F"/>
    <w:rsid w:val="6650370B"/>
    <w:rsid w:val="66881178"/>
    <w:rsid w:val="66906C2F"/>
    <w:rsid w:val="66DF38BF"/>
    <w:rsid w:val="66F85636"/>
    <w:rsid w:val="670047E9"/>
    <w:rsid w:val="673B7FE2"/>
    <w:rsid w:val="67642497"/>
    <w:rsid w:val="67874F0A"/>
    <w:rsid w:val="68341368"/>
    <w:rsid w:val="68817BAC"/>
    <w:rsid w:val="68B81402"/>
    <w:rsid w:val="68F6059A"/>
    <w:rsid w:val="69AA19EC"/>
    <w:rsid w:val="69D65CD5"/>
    <w:rsid w:val="6A162167"/>
    <w:rsid w:val="6A791CF5"/>
    <w:rsid w:val="6ACB7804"/>
    <w:rsid w:val="6AEB6DD3"/>
    <w:rsid w:val="6AF7565C"/>
    <w:rsid w:val="6B295360"/>
    <w:rsid w:val="6C757A27"/>
    <w:rsid w:val="6C892B57"/>
    <w:rsid w:val="6CC4450B"/>
    <w:rsid w:val="6CD209D6"/>
    <w:rsid w:val="6CEC759F"/>
    <w:rsid w:val="6D203C64"/>
    <w:rsid w:val="6D2D0302"/>
    <w:rsid w:val="6D32754E"/>
    <w:rsid w:val="6D6A6E60"/>
    <w:rsid w:val="6D745F31"/>
    <w:rsid w:val="6D832260"/>
    <w:rsid w:val="6D8E24FD"/>
    <w:rsid w:val="6E0A419F"/>
    <w:rsid w:val="6EC66318"/>
    <w:rsid w:val="6EE95721"/>
    <w:rsid w:val="6F0A08FB"/>
    <w:rsid w:val="6F235519"/>
    <w:rsid w:val="6F891E77"/>
    <w:rsid w:val="6FA526A2"/>
    <w:rsid w:val="6FC50CC6"/>
    <w:rsid w:val="6FD17E5E"/>
    <w:rsid w:val="6FE253D4"/>
    <w:rsid w:val="6FEC6252"/>
    <w:rsid w:val="704020FA"/>
    <w:rsid w:val="7128137B"/>
    <w:rsid w:val="714F0BF0"/>
    <w:rsid w:val="71A07180"/>
    <w:rsid w:val="72342A4B"/>
    <w:rsid w:val="727B19FD"/>
    <w:rsid w:val="72884191"/>
    <w:rsid w:val="72891DA0"/>
    <w:rsid w:val="729025DC"/>
    <w:rsid w:val="72907EE0"/>
    <w:rsid w:val="72D57472"/>
    <w:rsid w:val="72D839F1"/>
    <w:rsid w:val="72F62F44"/>
    <w:rsid w:val="732A35AB"/>
    <w:rsid w:val="73CC2D74"/>
    <w:rsid w:val="745955A6"/>
    <w:rsid w:val="74750065"/>
    <w:rsid w:val="751F49D4"/>
    <w:rsid w:val="769019BD"/>
    <w:rsid w:val="76E3242F"/>
    <w:rsid w:val="7708228A"/>
    <w:rsid w:val="774936A8"/>
    <w:rsid w:val="77845024"/>
    <w:rsid w:val="77884AB3"/>
    <w:rsid w:val="78202F3D"/>
    <w:rsid w:val="784D1015"/>
    <w:rsid w:val="78D23A68"/>
    <w:rsid w:val="79A4194C"/>
    <w:rsid w:val="79C16B2C"/>
    <w:rsid w:val="79FB1657"/>
    <w:rsid w:val="7ACB0716"/>
    <w:rsid w:val="7AD10EA1"/>
    <w:rsid w:val="7AEA15E0"/>
    <w:rsid w:val="7B096ECF"/>
    <w:rsid w:val="7BC2430B"/>
    <w:rsid w:val="7BDF6C6B"/>
    <w:rsid w:val="7C1A5EF5"/>
    <w:rsid w:val="7C211032"/>
    <w:rsid w:val="7C596A1E"/>
    <w:rsid w:val="7C6212E0"/>
    <w:rsid w:val="7C700C89"/>
    <w:rsid w:val="7CFB7AD5"/>
    <w:rsid w:val="7D0734C1"/>
    <w:rsid w:val="7D24431C"/>
    <w:rsid w:val="7D450D50"/>
    <w:rsid w:val="7DAE0FEB"/>
    <w:rsid w:val="7DD240F7"/>
    <w:rsid w:val="7E1F0B99"/>
    <w:rsid w:val="7E281378"/>
    <w:rsid w:val="7E423304"/>
    <w:rsid w:val="7EA43384"/>
    <w:rsid w:val="7EAC5323"/>
    <w:rsid w:val="7EE06F82"/>
    <w:rsid w:val="7F301BCE"/>
    <w:rsid w:val="7F4F4108"/>
    <w:rsid w:val="7F5774B4"/>
    <w:rsid w:val="7F59131F"/>
    <w:rsid w:val="7F9164CE"/>
    <w:rsid w:val="7FEF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8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7">
    <w:name w:val="annotation subject"/>
    <w:basedOn w:val="3"/>
    <w:next w:val="3"/>
    <w:link w:val="19"/>
    <w:qFormat/>
    <w:uiPriority w:val="0"/>
    <w:rPr>
      <w:b/>
      <w:bCs/>
    </w:rPr>
  </w:style>
  <w:style w:type="table" w:styleId="9">
    <w:name w:val="Table Grid"/>
    <w:basedOn w:val="8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0"/>
    <w:rPr>
      <w:i/>
    </w:rPr>
  </w:style>
  <w:style w:type="character" w:styleId="12">
    <w:name w:val="Hyperlink"/>
    <w:basedOn w:val="10"/>
    <w:qFormat/>
    <w:uiPriority w:val="0"/>
    <w:rPr>
      <w:color w:val="0000FF"/>
      <w:u w:val="single"/>
    </w:rPr>
  </w:style>
  <w:style w:type="character" w:styleId="13">
    <w:name w:val="annotation reference"/>
    <w:basedOn w:val="10"/>
    <w:qFormat/>
    <w:uiPriority w:val="0"/>
    <w:rPr>
      <w:sz w:val="21"/>
      <w:szCs w:val="21"/>
    </w:rPr>
  </w:style>
  <w:style w:type="paragraph" w:customStyle="1" w:styleId="14">
    <w:name w:val="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/>
      <w:kern w:val="0"/>
      <w:sz w:val="24"/>
    </w:rPr>
  </w:style>
  <w:style w:type="paragraph" w:customStyle="1" w:styleId="15">
    <w:name w:val="EndNote Bibliography"/>
    <w:basedOn w:val="1"/>
    <w:qFormat/>
    <w:uiPriority w:val="0"/>
    <w:rPr>
      <w:rFonts w:hint="eastAsia" w:ascii="Calibri" w:hAnsi="Calibri" w:cs="Calibri"/>
      <w:sz w:val="20"/>
    </w:rPr>
  </w:style>
  <w:style w:type="paragraph" w:customStyle="1" w:styleId="16">
    <w:name w:val="EndNote Bibliography Title"/>
    <w:basedOn w:val="1"/>
    <w:link w:val="1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7">
    <w:name w:val="EndNote Bibliography Title 字符"/>
    <w:basedOn w:val="10"/>
    <w:link w:val="16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8">
    <w:name w:val="批注文字 字符"/>
    <w:basedOn w:val="10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9">
    <w:name w:val="批注主题 字符"/>
    <w:basedOn w:val="18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1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CA31E3-0FF3-4492-9852-8D5435FAE49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72</Words>
  <Characters>1718</Characters>
  <Lines>409</Lines>
  <Paragraphs>115</Paragraphs>
  <TotalTime>0</TotalTime>
  <ScaleCrop>false</ScaleCrop>
  <LinksUpToDate>false</LinksUpToDate>
  <CharactersWithSpaces>198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09:48:00Z</dcterms:created>
  <dc:creator>86159</dc:creator>
  <cp:lastModifiedBy>pantongtong</cp:lastModifiedBy>
  <dcterms:modified xsi:type="dcterms:W3CDTF">2022-11-28T10:51:10Z</dcterms:modified>
  <cp:revision>2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A8459D0C84B4AD5B34ED3DC8EF8F64F</vt:lpwstr>
  </property>
</Properties>
</file>